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>
          <w:rFonts w:cs="Times New Roman" w:ascii="Times New Roman" w:hAnsi="Times New Roman"/>
          <w:b/>
        </w:rPr>
        <w:t xml:space="preserve"> Table S4</w:t>
      </w:r>
      <w:r>
        <w:rPr>
          <w:rFonts w:cs="Times New Roman" w:ascii="Times New Roman" w:hAnsi="Times New Roman"/>
        </w:rPr>
        <w:t xml:space="preserve"> Clinical characteristics of the 5 patients from whom 6 new MB cell lines were d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</wp:posOffset>
                </wp:positionH>
                <wp:positionV relativeFrom="paragraph">
                  <wp:posOffset>294640</wp:posOffset>
                </wp:positionV>
                <wp:extent cx="8028305" cy="46005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8305" cy="4600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00" w:type="dxa"/>
                              <w:jc w:val="left"/>
                              <w:tblInd w:w="-17" w:type="dxa"/>
                              <w:tblLayout w:type="fixed"/>
                              <w:tblCellMar>
                                <w:top w:w="15" w:type="dxa"/>
                                <w:left w:w="17" w:type="dxa"/>
                                <w:bottom w:w="0" w:type="dxa"/>
                                <w:right w:w="17" w:type="dxa"/>
                              </w:tblCellMar>
                            </w:tblPr>
                            <w:tblGrid>
                              <w:gridCol w:w="798"/>
                              <w:gridCol w:w="895"/>
                              <w:gridCol w:w="1113"/>
                              <w:gridCol w:w="553"/>
                              <w:gridCol w:w="1124"/>
                              <w:gridCol w:w="1230"/>
                              <w:gridCol w:w="913"/>
                              <w:gridCol w:w="882"/>
                              <w:gridCol w:w="1036"/>
                              <w:gridCol w:w="980"/>
                              <w:gridCol w:w="768"/>
                              <w:gridCol w:w="1208"/>
                            </w:tblGrid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7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ell line 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Age  (months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Diagnosis 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Sex 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Surgical resection status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Follow up (months) 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Status 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tastatic status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B subtypes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GMT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ABCB1 express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5" w:hRule="atLeast"/>
                              </w:trPr>
                              <w:tc>
                                <w:tcPr>
                                  <w:tcW w:w="79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D 1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LC/A MB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Partial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T/RT 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0 (M2 at relapse)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Group 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0" w:hRule="atLeast"/>
                              </w:trPr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D 3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Classical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omplete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T/ RT 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5" w:hRule="atLeast"/>
                              </w:trPr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D4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LC/A MB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partial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T 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D 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5" w:hRule="atLeast"/>
                              </w:trPr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D4R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Recurr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LC/A MB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Partial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CT 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D 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5" w:hRule="atLeast"/>
                              </w:trPr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ED5R 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Recurr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LC/A MB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 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partial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CT/RT 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D 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 xml:space="preserve">M2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WNT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5" w:hRule="atLeast"/>
                              </w:trPr>
                              <w:tc>
                                <w:tcPr>
                                  <w:tcW w:w="79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ED6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Classical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complete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CT/R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WNT*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aselin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36"/>
                                      <w:szCs w:val="36"/>
                                      <w:lang w:eastAsia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Cs w:val="20"/>
                                      <w:lang w:eastAsia="en-GB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3" w:hRule="atLeast"/>
                              </w:trPr>
                              <w:tc>
                                <w:tcPr>
                                  <w:tcW w:w="11500" w:type="dxa"/>
                                  <w:gridSpan w:val="1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textAlignment w:val="center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Abbreviation: LC/A= large cells/anaplastic, M = male, F= female, CT = chemotherapy, RT = radiotherapy, D = dead, A = alive, WNT =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l-GR" w:eastAsia="en-GB"/>
                                    </w:rPr>
                                    <w:t>β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en-GB"/>
                                    </w:rPr>
                                    <w:t>-catenin positive, Group 3= NPR3 positive, Group 4 = KCNA1 positive, MED4 and MED4R are from the same patient. IHC was used to determine the molecular subtype, percentage of ABCB1 expressing cells and MGMT status in each primary tumour. 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en-GB"/>
                                    </w:rPr>
                                    <w:t>β-catenin is mutated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15pt;height:362.25pt;mso-wrap-distance-left:9.05pt;mso-wrap-distance-right:9.05pt;mso-wrap-distance-top:0pt;mso-wrap-distance-bottom:0pt;margin-top:23.2pt;mso-position-vertical-relative:text;margin-left:0.1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1500" w:type="dxa"/>
                        <w:jc w:val="left"/>
                        <w:tblInd w:w="-17" w:type="dxa"/>
                        <w:tblLayout w:type="fixed"/>
                        <w:tblCellMar>
                          <w:top w:w="15" w:type="dxa"/>
                          <w:left w:w="17" w:type="dxa"/>
                          <w:bottom w:w="0" w:type="dxa"/>
                          <w:right w:w="17" w:type="dxa"/>
                        </w:tblCellMar>
                      </w:tblPr>
                      <w:tblGrid>
                        <w:gridCol w:w="798"/>
                        <w:gridCol w:w="895"/>
                        <w:gridCol w:w="1113"/>
                        <w:gridCol w:w="553"/>
                        <w:gridCol w:w="1124"/>
                        <w:gridCol w:w="1230"/>
                        <w:gridCol w:w="913"/>
                        <w:gridCol w:w="882"/>
                        <w:gridCol w:w="1036"/>
                        <w:gridCol w:w="980"/>
                        <w:gridCol w:w="768"/>
                        <w:gridCol w:w="1208"/>
                      </w:tblGrid>
                      <w:tr>
                        <w:trPr>
                          <w:trHeight w:val="1077" w:hRule="atLeast"/>
                        </w:trPr>
                        <w:tc>
                          <w:tcPr>
                            <w:tcW w:w="7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ell line  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Age  (months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Diagnosis </w:t>
                            </w:r>
                          </w:p>
                        </w:tc>
                        <w:tc>
                          <w:tcPr>
                            <w:tcW w:w="5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Sex 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Surgical resection status 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Follow up (months) 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Status 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tastatic status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B subtypes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GMT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ABCB1 expressi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785" w:hRule="atLeast"/>
                        </w:trPr>
                        <w:tc>
                          <w:tcPr>
                            <w:tcW w:w="79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D 1 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LC/A MB</w:t>
                            </w:r>
                          </w:p>
                        </w:tc>
                        <w:tc>
                          <w:tcPr>
                            <w:tcW w:w="55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Partial 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T/RT 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0 (M2 at relapse)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Group 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1.2</w:t>
                            </w:r>
                          </w:p>
                        </w:tc>
                      </w:tr>
                      <w:tr>
                        <w:trPr>
                          <w:trHeight w:val="990" w:hRule="atLeast"/>
                        </w:trPr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D 3 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Classical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omplete 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T/ RT 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85" w:hRule="atLeast"/>
                        </w:trPr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D4 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LC/A MB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partial 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T 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D 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785" w:hRule="atLeast"/>
                        </w:trPr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D4R 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Recurr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LC/A MB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Partial 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CT 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D 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785" w:hRule="atLeast"/>
                        </w:trPr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ED5R </w:t>
                            </w:r>
                          </w:p>
                        </w:tc>
                        <w:tc>
                          <w:tcPr>
                            <w:tcW w:w="8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Recurr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LC/A MB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 </w:t>
                            </w:r>
                          </w:p>
                        </w:tc>
                        <w:tc>
                          <w:tcPr>
                            <w:tcW w:w="11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partial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CT/RT 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D </w:t>
                            </w:r>
                          </w:p>
                        </w:tc>
                        <w:tc>
                          <w:tcPr>
                            <w:tcW w:w="10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 xml:space="preserve">M2 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WNT*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785" w:hRule="atLeast"/>
                        </w:trPr>
                        <w:tc>
                          <w:tcPr>
                            <w:tcW w:w="79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ED6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Classical</w:t>
                            </w:r>
                          </w:p>
                        </w:tc>
                        <w:tc>
                          <w:tcPr>
                            <w:tcW w:w="55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complete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CT/RT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WNT*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aselin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  <w:lang w:eastAsia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Cs w:val="20"/>
                                <w:lang w:eastAsia="en-GB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663" w:hRule="atLeast"/>
                        </w:trPr>
                        <w:tc>
                          <w:tcPr>
                            <w:tcW w:w="11500" w:type="dxa"/>
                            <w:gridSpan w:val="1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textAlignment w:val="center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  <w:lang w:eastAsia="en-GB"/>
                              </w:rPr>
                              <w:t xml:space="preserve">Abbreviation: LC/A= large cells/anaplastic, M = male, F= female, CT = chemotherapy, RT = radiotherapy, D = dead, A = alive, WNT =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  <w:lang w:val="el-GR" w:eastAsia="en-GB"/>
                              </w:rPr>
                              <w:t>β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  <w:lang w:eastAsia="en-GB"/>
                              </w:rPr>
                              <w:t>-catenin positive, Group 3= NPR3 positive, Group 4 = KCNA1 positive, MED4 and MED4R are from the same patient. IHC was used to determine the molecular subtype, percentage of ABCB1 expressing cells and MGMT status in each primary tumour. *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  <w:lang w:eastAsia="en-GB"/>
                              </w:rPr>
                              <w:t>β-catenin is mutated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2:33:00Z</dcterms:created>
  <dc:creator>GSabordo</dc:creator>
  <dc:description/>
  <cp:keywords/>
  <dc:language>en-US</dc:language>
  <cp:lastModifiedBy>wdesales</cp:lastModifiedBy>
  <dcterms:modified xsi:type="dcterms:W3CDTF">2014-05-23T07:26:00Z</dcterms:modified>
  <cp:revision>2</cp:revision>
  <dc:subject/>
  <dc:title/>
</cp:coreProperties>
</file>